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5C5846" w14:textId="5D77849C" w:rsidR="005A4242" w:rsidRPr="00620245" w:rsidRDefault="00FF66A0" w:rsidP="005A4242">
      <w:pPr>
        <w:spacing w:after="200" w:line="480" w:lineRule="auto"/>
        <w:rPr>
          <w:rFonts w:ascii="Times New Roman" w:eastAsia="Calibri" w:hAnsi="Times New Roman" w:cs="Times New Roman"/>
          <w:bCs/>
          <w:sz w:val="24"/>
          <w:szCs w:val="24"/>
          <w:lang w:val="en-ZA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ZA"/>
        </w:rPr>
        <w:t>Additional file 2:</w:t>
      </w:r>
      <w:bookmarkStart w:id="0" w:name="_GoBack"/>
      <w:bookmarkEnd w:id="0"/>
      <w:r w:rsidR="005A4242" w:rsidRPr="00620245">
        <w:rPr>
          <w:rFonts w:ascii="Times New Roman" w:eastAsia="Calibri" w:hAnsi="Times New Roman" w:cs="Times New Roman"/>
          <w:bCs/>
          <w:sz w:val="24"/>
          <w:szCs w:val="24"/>
          <w:lang w:val="en-ZA"/>
        </w:rPr>
        <w:t xml:space="preserve"> Comparison of confirmed (N=32) and probable (N=15) pertussis cases (real-time PCR positive for IS</w:t>
      </w:r>
      <w:r w:rsidR="005A4242" w:rsidRPr="00620245">
        <w:rPr>
          <w:rFonts w:ascii="Times New Roman" w:eastAsia="Calibri" w:hAnsi="Times New Roman" w:cs="Times New Roman"/>
          <w:bCs/>
          <w:i/>
          <w:sz w:val="24"/>
          <w:szCs w:val="24"/>
          <w:lang w:val="en-ZA"/>
        </w:rPr>
        <w:t>481</w:t>
      </w:r>
      <w:r w:rsidR="005A4242" w:rsidRPr="00620245">
        <w:rPr>
          <w:rFonts w:ascii="Times New Roman" w:eastAsia="Calibri" w:hAnsi="Times New Roman" w:cs="Times New Roman"/>
          <w:bCs/>
          <w:sz w:val="24"/>
          <w:szCs w:val="24"/>
          <w:lang w:val="en-ZA"/>
        </w:rPr>
        <w:t xml:space="preserve"> in nasopharyngeal specimens) in patients with influenza-like illness, </w:t>
      </w:r>
      <w:r w:rsidR="005670C8" w:rsidRPr="00620245">
        <w:rPr>
          <w:rFonts w:ascii="Times New Roman" w:eastAsia="Calibri" w:hAnsi="Times New Roman" w:cs="Times New Roman"/>
          <w:bCs/>
          <w:sz w:val="24"/>
          <w:szCs w:val="24"/>
          <w:lang w:val="en-ZA"/>
        </w:rPr>
        <w:t>South Africa, June 2012 – May 2016 (N=47).</w:t>
      </w:r>
    </w:p>
    <w:tbl>
      <w:tblPr>
        <w:tblpPr w:leftFromText="180" w:rightFromText="180" w:vertAnchor="text" w:tblpY="1"/>
        <w:tblOverlap w:val="never"/>
        <w:tblW w:w="9971" w:type="dxa"/>
        <w:tblLook w:val="04A0" w:firstRow="1" w:lastRow="0" w:firstColumn="1" w:lastColumn="0" w:noHBand="0" w:noVBand="1"/>
      </w:tblPr>
      <w:tblGrid>
        <w:gridCol w:w="2236"/>
        <w:gridCol w:w="1822"/>
        <w:gridCol w:w="428"/>
        <w:gridCol w:w="2070"/>
        <w:gridCol w:w="1710"/>
        <w:gridCol w:w="180"/>
        <w:gridCol w:w="90"/>
        <w:gridCol w:w="1435"/>
      </w:tblGrid>
      <w:tr w:rsidR="005A4242" w:rsidRPr="00620245" w14:paraId="4DCA6CB6" w14:textId="77777777" w:rsidTr="00E019FA">
        <w:trPr>
          <w:trHeight w:val="1524"/>
        </w:trPr>
        <w:tc>
          <w:tcPr>
            <w:tcW w:w="2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B32982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Characteristic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4C1CEC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Confirmed pertussis</w:t>
            </w: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ZA"/>
              </w:rPr>
              <w:t>*</w:t>
            </w:r>
          </w:p>
          <w:p w14:paraId="7FFE4227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n/N</w:t>
            </w: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ZA"/>
              </w:rPr>
              <w:t>#</w:t>
            </w: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(%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CC9C1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Possible pertussis</w:t>
            </w: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ZA"/>
              </w:rPr>
              <w:t>*</w:t>
            </w:r>
          </w:p>
          <w:p w14:paraId="2F14C70F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n/N</w:t>
            </w: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ZA"/>
              </w:rPr>
              <w:t xml:space="preserve"># </w:t>
            </w: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(%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54B09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OR</w:t>
            </w: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ZA"/>
              </w:rPr>
              <w:t>†</w:t>
            </w:r>
          </w:p>
          <w:p w14:paraId="70BC8823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(95% CI)</w:t>
            </w:r>
          </w:p>
        </w:tc>
        <w:tc>
          <w:tcPr>
            <w:tcW w:w="170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F87D3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P value</w:t>
            </w:r>
          </w:p>
        </w:tc>
      </w:tr>
      <w:tr w:rsidR="005A4242" w:rsidRPr="00620245" w14:paraId="7016FF6B" w14:textId="77777777" w:rsidTr="00E019FA">
        <w:trPr>
          <w:gridAfter w:val="6"/>
          <w:wAfter w:w="5913" w:type="dxa"/>
          <w:trHeight w:val="316"/>
        </w:trPr>
        <w:tc>
          <w:tcPr>
            <w:tcW w:w="2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71C2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Year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4E120C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</w:p>
        </w:tc>
      </w:tr>
      <w:tr w:rsidR="005A4242" w:rsidRPr="00620245" w14:paraId="092833FA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9A64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201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C52B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3/32 (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F077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4/13 (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9EA28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Reference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28F412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</w:p>
        </w:tc>
      </w:tr>
      <w:tr w:rsidR="005A4242" w:rsidRPr="00620245" w14:paraId="3A5A7901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C4B3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201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00C9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3/32 (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FF39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0/13 (0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3369A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0.1 (0.004 – 2.9)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28663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0.19</w:t>
            </w:r>
          </w:p>
        </w:tc>
      </w:tr>
      <w:tr w:rsidR="005A4242" w:rsidRPr="00620245" w14:paraId="461C8F52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EAB7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201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2FAB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8/32 (2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8E03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4/13 (3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2C93A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0.6 (0.1 – 3.4)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EA27F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0.56</w:t>
            </w:r>
          </w:p>
        </w:tc>
      </w:tr>
      <w:tr w:rsidR="005A4242" w:rsidRPr="00620245" w14:paraId="31EF27C1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0492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201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2F53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7/32 (5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7EA3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4/13 (3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5F3E0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0.2 (0.04 – 1.1)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9CF37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0.07</w:t>
            </w:r>
          </w:p>
        </w:tc>
      </w:tr>
      <w:tr w:rsidR="005A4242" w:rsidRPr="00620245" w14:paraId="2E26AE78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E87C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201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C0EE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/32 (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122CF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/13 (8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12975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0.8 (0.05 – 11.1)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02135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0.85</w:t>
            </w:r>
          </w:p>
        </w:tc>
      </w:tr>
      <w:tr w:rsidR="005A4242" w:rsidRPr="00620245" w14:paraId="4C4F3CF0" w14:textId="77777777" w:rsidTr="00E019FA">
        <w:trPr>
          <w:gridAfter w:val="6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0A20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Gende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25912543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</w:p>
        </w:tc>
      </w:tr>
      <w:tr w:rsidR="005A4242" w:rsidRPr="00620245" w14:paraId="668BBD58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B139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Mal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9466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0/32 (3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EBD7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4/14 (2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16867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Reference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0F1455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</w:p>
        </w:tc>
      </w:tr>
      <w:tr w:rsidR="005A4242" w:rsidRPr="00620245" w14:paraId="1B05878A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C937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Femal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FA35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22/32 (6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71B5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0/14 (7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81E45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.1 (0.3 – 4.5)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EE1E1A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0.89</w:t>
            </w:r>
          </w:p>
        </w:tc>
      </w:tr>
      <w:tr w:rsidR="005A4242" w:rsidRPr="00620245" w14:paraId="503D1D87" w14:textId="77777777" w:rsidTr="00E019FA">
        <w:trPr>
          <w:gridAfter w:val="6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8689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Age group</w:t>
            </w: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ZA"/>
              </w:rPr>
              <w:t>¶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738F0198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</w:p>
        </w:tc>
      </w:tr>
      <w:tr w:rsidR="005A4242" w:rsidRPr="00620245" w14:paraId="38708B7D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A0E1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&lt;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B39A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4/32 (12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E8F1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0/15 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56920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Reference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FEC8F7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</w:p>
        </w:tc>
      </w:tr>
      <w:tr w:rsidR="005A4242" w:rsidRPr="00620245" w14:paraId="5397FFB4" w14:textId="77777777" w:rsidTr="001B4D04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197E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1-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E3DF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3/32 (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A778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6/15 (40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18F0C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6.7 (0.7 – 409.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97AC6" w14:textId="78514091" w:rsidR="005A4242" w:rsidRPr="00620245" w:rsidRDefault="001B4D04" w:rsidP="001B4D04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 xml:space="preserve">     </w:t>
            </w:r>
            <w:r w:rsidR="005A4242"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0.08</w:t>
            </w:r>
          </w:p>
        </w:tc>
      </w:tr>
      <w:tr w:rsidR="005A4242" w:rsidRPr="00620245" w14:paraId="7ACAA6B2" w14:textId="77777777" w:rsidTr="001B4D04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8D50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lastRenderedPageBreak/>
              <w:t xml:space="preserve">   5-1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EDF45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7/32 (2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5687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2/15 (13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C2148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3.0 (0.1 – 77.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58F63" w14:textId="67FEA78C" w:rsidR="005A4242" w:rsidRPr="00620245" w:rsidRDefault="001B4D04" w:rsidP="001B4D04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 xml:space="preserve">     </w:t>
            </w:r>
            <w:r w:rsidR="005A4242"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0.51</w:t>
            </w:r>
          </w:p>
        </w:tc>
      </w:tr>
      <w:tr w:rsidR="005A4242" w:rsidRPr="00620245" w14:paraId="18630523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03C8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15-2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F915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4/32 (12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63EA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5/15 (33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CADD9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1.0 (0.5 – 263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62D42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 xml:space="preserve">     0.14</w:t>
            </w:r>
          </w:p>
        </w:tc>
      </w:tr>
      <w:tr w:rsidR="005A4242" w:rsidRPr="00620245" w14:paraId="7F7DEE33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C01F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25-4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25C7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1/32 (3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05D4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/15 (7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17B3F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.2 (0.04 – 34.5)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1E294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0.93</w:t>
            </w:r>
          </w:p>
        </w:tc>
      </w:tr>
      <w:tr w:rsidR="005A4242" w:rsidRPr="00620245" w14:paraId="4261364C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21B3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45-6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9D94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3/32 (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1087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/15 (7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1FC1C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3.9 (0.1 – 126.7)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19BC2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0.45</w:t>
            </w:r>
          </w:p>
        </w:tc>
      </w:tr>
      <w:tr w:rsidR="005A4242" w:rsidRPr="00620245" w14:paraId="0284DF61" w14:textId="77777777" w:rsidTr="00E019FA">
        <w:trPr>
          <w:gridAfter w:val="6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C834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Fever histor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451645E9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</w:p>
        </w:tc>
      </w:tr>
      <w:tr w:rsidR="005A4242" w:rsidRPr="00620245" w14:paraId="6B2A4DE2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36A6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No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50CD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/32 (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B8CB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2/14 (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D0204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Reference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9304C1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</w:p>
        </w:tc>
      </w:tr>
      <w:tr w:rsidR="005A4242" w:rsidRPr="00620245" w14:paraId="615C9A28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B4E9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Ye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B385E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31/32 (9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534E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2/14 (8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E930E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0.2 (0.02 – 2.3)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1C5103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0.02</w:t>
            </w:r>
          </w:p>
        </w:tc>
      </w:tr>
      <w:tr w:rsidR="005A4242" w:rsidRPr="00620245" w14:paraId="1F03F747" w14:textId="77777777" w:rsidTr="00E019FA">
        <w:trPr>
          <w:gridAfter w:val="6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E7F8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HIV statu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76D9DD19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</w:p>
        </w:tc>
      </w:tr>
      <w:tr w:rsidR="005A4242" w:rsidRPr="00620245" w14:paraId="455BAE7B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278C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Uninfected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0E02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5/29 (5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4F25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6/13 (4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B385A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Reference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AD9C8D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</w:p>
        </w:tc>
      </w:tr>
      <w:tr w:rsidR="005A4242" w:rsidRPr="00620245" w14:paraId="0DD9A81A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75AE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Infected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7B9E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4/29 (4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02FE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7/13 (5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26C4B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.3 (0.3 – 4.6)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513E8D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0.74</w:t>
            </w:r>
          </w:p>
        </w:tc>
      </w:tr>
      <w:tr w:rsidR="005A4242" w:rsidRPr="00620245" w14:paraId="5EC07AB4" w14:textId="77777777" w:rsidTr="00E019FA">
        <w:trPr>
          <w:gridAfter w:val="6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B11A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HIV treatmen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52213379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</w:p>
        </w:tc>
      </w:tr>
      <w:tr w:rsidR="005A4242" w:rsidRPr="00620245" w14:paraId="6E207D7C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2BC0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No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2EDA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4/13 (3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153B0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2/7 (2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44F66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Reference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26A1F9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</w:p>
        </w:tc>
      </w:tr>
      <w:tr w:rsidR="005A4242" w:rsidRPr="00620245" w14:paraId="2B7E98AF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E871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Ye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348E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9/13 (6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0F04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5/7 (7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9E7B7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1.1 (0.1 – 8.4)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7B3A75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0.92</w:t>
            </w:r>
          </w:p>
        </w:tc>
      </w:tr>
      <w:tr w:rsidR="005A4242" w:rsidRPr="00620245" w14:paraId="3EA633A9" w14:textId="77777777" w:rsidTr="00E019FA">
        <w:trPr>
          <w:gridAfter w:val="6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46EB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Symptom duratio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49117AF0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</w:p>
        </w:tc>
      </w:tr>
      <w:tr w:rsidR="005A4242" w:rsidRPr="00620245" w14:paraId="4923C638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B882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&lt;7 day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0C1A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24/31 (7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EFC0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9/12 (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97C54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Reference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538BB7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</w:p>
        </w:tc>
      </w:tr>
      <w:tr w:rsidR="005A4242" w:rsidRPr="00620245" w14:paraId="04833F50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2AE8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7-20 day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FAF2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7/31 (2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E8B5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2/12 (17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95CF2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0.9 (0.2 – 4.3)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F66B0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0.85</w:t>
            </w:r>
          </w:p>
        </w:tc>
      </w:tr>
      <w:tr w:rsidR="005A4242" w:rsidRPr="00620245" w14:paraId="5130E93A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9D94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≥21 day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157A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0/31 (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B394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/12 (8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3E878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7.7 (0.3 – 207.1)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A03CF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0.22</w:t>
            </w:r>
          </w:p>
        </w:tc>
      </w:tr>
      <w:tr w:rsidR="005A4242" w:rsidRPr="00620245" w14:paraId="3A9E4720" w14:textId="77777777" w:rsidTr="00E019FA">
        <w:trPr>
          <w:gridAfter w:val="6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256B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lastRenderedPageBreak/>
              <w:t>Underlying illness</w:t>
            </w: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ZA"/>
              </w:rPr>
              <w:t>‡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5558616C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</w:p>
        </w:tc>
      </w:tr>
      <w:tr w:rsidR="005A4242" w:rsidRPr="00620245" w14:paraId="453BB222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56C3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No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C6342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31/32 (9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D4CF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4/14 (100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8F061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Reference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A715C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</w:p>
        </w:tc>
      </w:tr>
      <w:tr w:rsidR="005A4242" w:rsidRPr="00620245" w14:paraId="69B372A6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A8C8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Ye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BFBF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/32 (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D9FB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0/14 (0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F329F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0.7 (0.03 – 18.9)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5DFB2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0.85</w:t>
            </w:r>
          </w:p>
        </w:tc>
      </w:tr>
      <w:tr w:rsidR="005A4242" w:rsidRPr="00620245" w14:paraId="1D832547" w14:textId="77777777" w:rsidTr="00E019FA">
        <w:trPr>
          <w:gridAfter w:val="6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32FB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Vaccination for age</w:t>
            </w: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ZA"/>
              </w:rPr>
              <w:t>§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1AAA9782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</w:p>
        </w:tc>
      </w:tr>
      <w:tr w:rsidR="005A4242" w:rsidRPr="00620245" w14:paraId="6DDC5388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E078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Full coverag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46F8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4/6 (6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56BB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2/3 (67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C3E70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Reference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44E4A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</w:p>
        </w:tc>
      </w:tr>
      <w:tr w:rsidR="005A4242" w:rsidRPr="00620245" w14:paraId="47667218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82C4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Incomplet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6482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2/6 (3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97C2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/3 (33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4C0B8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.0 (0.05 – 18.9)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24B7B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0.57</w:t>
            </w:r>
          </w:p>
        </w:tc>
      </w:tr>
      <w:tr w:rsidR="005A4242" w:rsidRPr="00620245" w14:paraId="213EF73A" w14:textId="77777777" w:rsidTr="00E019FA">
        <w:trPr>
          <w:gridAfter w:val="6"/>
          <w:wAfter w:w="5913" w:type="dxa"/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D657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Facilit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1FB2965B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</w:p>
        </w:tc>
      </w:tr>
      <w:tr w:rsidR="005A4242" w:rsidRPr="00620245" w14:paraId="2959A124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4191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Edendale  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14D2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21/32 (6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27829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7/15 (4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87564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Reference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AC5584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</w:p>
        </w:tc>
      </w:tr>
      <w:tr w:rsidR="005A4242" w:rsidRPr="00620245" w14:paraId="65B95D07" w14:textId="77777777" w:rsidTr="00E019FA">
        <w:trPr>
          <w:trHeight w:val="316"/>
        </w:trPr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7A30A" w14:textId="77777777" w:rsidR="005A4242" w:rsidRPr="00620245" w:rsidRDefault="005A4242" w:rsidP="005A4242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 xml:space="preserve">   </w:t>
            </w:r>
            <w:proofErr w:type="spellStart"/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Jouberton</w:t>
            </w:r>
            <w:proofErr w:type="spellEnd"/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86A2FA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11/32 (3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2743D6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ZA"/>
              </w:rPr>
              <w:t>8/15 (5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23B9D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0.5 (0.1 – 1.6)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5CBD4" w14:textId="77777777" w:rsidR="005A4242" w:rsidRPr="00620245" w:rsidRDefault="005A4242" w:rsidP="005A4242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</w:pPr>
            <w:r w:rsidRPr="0062024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ZA"/>
              </w:rPr>
              <w:t>0.22</w:t>
            </w:r>
          </w:p>
        </w:tc>
      </w:tr>
    </w:tbl>
    <w:p w14:paraId="2CEF075E" w14:textId="4CB12D2B" w:rsidR="005A4242" w:rsidRPr="003A2254" w:rsidRDefault="005A4242" w:rsidP="003A2254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ZA"/>
        </w:rPr>
      </w:pPr>
      <w:proofErr w:type="gramStart"/>
      <w:r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>OR</w:t>
      </w:r>
      <w:proofErr w:type="gramEnd"/>
      <w:r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= Odds ratio; CI = Confidence interval</w:t>
      </w:r>
      <w:r w:rsidR="003A2254"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. </w:t>
      </w:r>
      <w:r w:rsidRPr="00620245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*</w:t>
      </w:r>
      <w:r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Confirmed case=positive for </w:t>
      </w:r>
      <w:r w:rsidRPr="00620245">
        <w:rPr>
          <w:rFonts w:ascii="Times New Roman" w:eastAsia="Calibri" w:hAnsi="Times New Roman" w:cs="Times New Roman"/>
          <w:i/>
          <w:sz w:val="24"/>
          <w:szCs w:val="24"/>
          <w:lang w:val="en-ZA"/>
        </w:rPr>
        <w:t>B</w:t>
      </w:r>
      <w:r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. </w:t>
      </w:r>
      <w:r w:rsidRPr="00620245">
        <w:rPr>
          <w:rFonts w:ascii="Times New Roman" w:eastAsia="Calibri" w:hAnsi="Times New Roman" w:cs="Times New Roman"/>
          <w:i/>
          <w:sz w:val="24"/>
          <w:szCs w:val="24"/>
          <w:lang w:val="en-ZA"/>
        </w:rPr>
        <w:t>pertussis</w:t>
      </w:r>
      <w:r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with IS</w:t>
      </w:r>
      <w:r w:rsidRPr="00620245">
        <w:rPr>
          <w:rFonts w:ascii="Times New Roman" w:eastAsia="Calibri" w:hAnsi="Times New Roman" w:cs="Times New Roman"/>
          <w:i/>
          <w:sz w:val="24"/>
          <w:szCs w:val="24"/>
          <w:lang w:val="en-ZA"/>
        </w:rPr>
        <w:t>481</w:t>
      </w:r>
      <w:r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C</w:t>
      </w:r>
      <w:r w:rsidRPr="00620245">
        <w:rPr>
          <w:rFonts w:ascii="Times New Roman" w:eastAsia="Calibri" w:hAnsi="Times New Roman" w:cs="Times New Roman"/>
          <w:sz w:val="24"/>
          <w:szCs w:val="24"/>
          <w:vertAlign w:val="subscript"/>
          <w:lang w:val="en-ZA"/>
        </w:rPr>
        <w:t>t</w:t>
      </w:r>
      <w:r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&lt;35</w:t>
      </w:r>
      <w:proofErr w:type="gramStart"/>
      <w:r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>;</w:t>
      </w:r>
      <w:proofErr w:type="gramEnd"/>
      <w:r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Possible case=positive for </w:t>
      </w:r>
      <w:r w:rsidRPr="00620245">
        <w:rPr>
          <w:rFonts w:ascii="Times New Roman" w:eastAsia="Calibri" w:hAnsi="Times New Roman" w:cs="Times New Roman"/>
          <w:i/>
          <w:sz w:val="24"/>
          <w:szCs w:val="24"/>
          <w:lang w:val="en-ZA"/>
        </w:rPr>
        <w:t>B</w:t>
      </w:r>
      <w:r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. </w:t>
      </w:r>
      <w:r w:rsidRPr="00620245">
        <w:rPr>
          <w:rFonts w:ascii="Times New Roman" w:eastAsia="Calibri" w:hAnsi="Times New Roman" w:cs="Times New Roman"/>
          <w:i/>
          <w:sz w:val="24"/>
          <w:szCs w:val="24"/>
          <w:lang w:val="en-ZA"/>
        </w:rPr>
        <w:t>pertussis</w:t>
      </w:r>
      <w:r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with IS</w:t>
      </w:r>
      <w:r w:rsidRPr="00620245">
        <w:rPr>
          <w:rFonts w:ascii="Times New Roman" w:eastAsia="Calibri" w:hAnsi="Times New Roman" w:cs="Times New Roman"/>
          <w:i/>
          <w:sz w:val="24"/>
          <w:szCs w:val="24"/>
          <w:lang w:val="en-ZA"/>
        </w:rPr>
        <w:t>481</w:t>
      </w:r>
      <w:r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35≥C</w:t>
      </w:r>
      <w:r w:rsidRPr="00620245">
        <w:rPr>
          <w:rFonts w:ascii="Times New Roman" w:eastAsia="Calibri" w:hAnsi="Times New Roman" w:cs="Times New Roman"/>
          <w:sz w:val="24"/>
          <w:szCs w:val="24"/>
          <w:vertAlign w:val="subscript"/>
          <w:lang w:val="en-ZA"/>
        </w:rPr>
        <w:t>t</w:t>
      </w:r>
      <w:r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>≤39</w:t>
      </w:r>
      <w:r w:rsidR="003A2254"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. </w:t>
      </w:r>
      <w:r w:rsidRPr="00620245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ZA"/>
        </w:rPr>
        <w:t>#</w:t>
      </w:r>
      <w:r w:rsidRPr="00620245">
        <w:rPr>
          <w:rFonts w:ascii="Times New Roman" w:eastAsia="Calibri" w:hAnsi="Times New Roman" w:cs="Times New Roman"/>
          <w:bCs/>
          <w:sz w:val="24"/>
          <w:szCs w:val="24"/>
          <w:lang w:val="en-ZA"/>
        </w:rPr>
        <w:t>Data unknown/missing for some cases accounting</w:t>
      </w:r>
      <w:r w:rsidR="003A2254" w:rsidRPr="00620245">
        <w:rPr>
          <w:rFonts w:ascii="Times New Roman" w:eastAsia="Calibri" w:hAnsi="Times New Roman" w:cs="Times New Roman"/>
          <w:bCs/>
          <w:sz w:val="24"/>
          <w:szCs w:val="24"/>
          <w:lang w:val="en-ZA"/>
        </w:rPr>
        <w:t xml:space="preserve"> for the different denominators. </w:t>
      </w:r>
      <w:r w:rsidRPr="00620245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†</w:t>
      </w:r>
      <w:r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Odds ratio </w:t>
      </w:r>
      <w:proofErr w:type="gramStart"/>
      <w:r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>was calculated</w:t>
      </w:r>
      <w:proofErr w:type="gramEnd"/>
      <w:r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for confirmed versus possible pertussis cases using univariate logistic regression</w:t>
      </w:r>
      <w:r w:rsidR="003A2254"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. </w:t>
      </w:r>
      <w:r w:rsidRPr="00620245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‡</w:t>
      </w:r>
      <w:r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>Patients with previously diagnosed chronic conditions including asthma, chronic lung diseases, cirrhosis/liver failure, chronic renal failure, heart failure, valvular heart disease, coronary heart disease, immunosuppressive therapy, splenectomy, diabetes, burns, kwashiorkor/marasmus, nephrotic syndrome, spinal cord injury, seizure</w:t>
      </w:r>
      <w:r w:rsidR="003A2254"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disorder, emphysema, or cancer. </w:t>
      </w:r>
      <w:r w:rsidRPr="00620245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§</w:t>
      </w:r>
      <w:r w:rsidRPr="00620245">
        <w:rPr>
          <w:rFonts w:ascii="Times New Roman" w:eastAsia="Calibri" w:hAnsi="Times New Roman" w:cs="Times New Roman"/>
          <w:sz w:val="24"/>
          <w:szCs w:val="24"/>
          <w:lang w:val="en-GB"/>
        </w:rPr>
        <w:t>For children ≤5 years of age where vaccine history was available and documented on vaccination card.</w:t>
      </w:r>
      <w:r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All percentages </w:t>
      </w:r>
      <w:proofErr w:type="gramStart"/>
      <w:r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>are rounded off</w:t>
      </w:r>
      <w:proofErr w:type="gramEnd"/>
      <w:r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>.</w:t>
      </w:r>
      <w:r w:rsidR="003A2254" w:rsidRPr="00620245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</w:t>
      </w:r>
      <w:r w:rsidRPr="00620245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ZA"/>
        </w:rPr>
        <w:t>¶</w:t>
      </w:r>
      <w:r w:rsidRPr="00620245">
        <w:rPr>
          <w:rFonts w:ascii="Times New Roman" w:eastAsia="Calibri" w:hAnsi="Times New Roman" w:cs="Times New Roman"/>
          <w:bCs/>
          <w:sz w:val="24"/>
          <w:szCs w:val="24"/>
          <w:lang w:val="en-ZA"/>
        </w:rPr>
        <w:t xml:space="preserve"> Estimated using penalized logistic regression.</w:t>
      </w:r>
    </w:p>
    <w:p w14:paraId="68FA731E" w14:textId="77777777" w:rsidR="003960EE" w:rsidRDefault="00FF66A0"/>
    <w:sectPr w:rsidR="003960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242"/>
    <w:rsid w:val="000356C6"/>
    <w:rsid w:val="001B4D04"/>
    <w:rsid w:val="001D0B86"/>
    <w:rsid w:val="002E27DA"/>
    <w:rsid w:val="003A2254"/>
    <w:rsid w:val="005670C8"/>
    <w:rsid w:val="00584FF0"/>
    <w:rsid w:val="005A4242"/>
    <w:rsid w:val="00620245"/>
    <w:rsid w:val="00652D12"/>
    <w:rsid w:val="006D3E5F"/>
    <w:rsid w:val="009150DB"/>
    <w:rsid w:val="00E673C0"/>
    <w:rsid w:val="00FF6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19C38"/>
  <w15:chartTrackingRefBased/>
  <w15:docId w15:val="{97E28E0C-9C95-49C4-A0C6-0E3C0DF1F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een Emmamally</dc:creator>
  <cp:keywords/>
  <dc:description/>
  <cp:lastModifiedBy>Fahima Moosa</cp:lastModifiedBy>
  <cp:revision>2</cp:revision>
  <dcterms:created xsi:type="dcterms:W3CDTF">2019-02-05T05:44:00Z</dcterms:created>
  <dcterms:modified xsi:type="dcterms:W3CDTF">2019-02-05T05:44:00Z</dcterms:modified>
</cp:coreProperties>
</file>